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1AC170" w14:textId="67EC1F29" w:rsidR="00043002" w:rsidRDefault="00043002">
      <w:r>
        <w:t xml:space="preserve">Table 1. </w:t>
      </w:r>
      <w:r w:rsidRPr="00043002">
        <w:t>Annual Incidence of Postoperative Endophthalmitis Following Cataract Surgery (2014–2023)</w:t>
      </w:r>
    </w:p>
    <w:p w14:paraId="427E6812" w14:textId="77777777" w:rsidR="00676A41" w:rsidRPr="00676A41" w:rsidRDefault="00676A41" w:rsidP="006E745D">
      <w:pPr>
        <w:spacing w:after="0"/>
        <w:ind w:left="-709"/>
        <w:rPr>
          <w:b/>
          <w:bCs/>
          <w:color w:val="000000"/>
          <w:sz w:val="20"/>
          <w:szCs w:val="20"/>
          <w:shd w:val="clear" w:color="auto" w:fill="FFFFFF"/>
          <w:lang w:val="en-US"/>
        </w:rPr>
      </w:pPr>
      <w:r w:rsidRPr="00676A41">
        <w:rPr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Table </w:t>
      </w:r>
      <w:r w:rsidR="006E745D">
        <w:rPr>
          <w:b/>
          <w:bCs/>
          <w:color w:val="000000"/>
          <w:sz w:val="20"/>
          <w:szCs w:val="20"/>
          <w:shd w:val="clear" w:color="auto" w:fill="FFFFFF"/>
          <w:lang w:val="en-US"/>
        </w:rPr>
        <w:t>1</w:t>
      </w:r>
      <w:r w:rsidRPr="00676A41">
        <w:rPr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 – Trends in endophthalmitis rates (per 10,000 surgeries), according to the Joinpoint regression model</w:t>
      </w:r>
    </w:p>
    <w:tbl>
      <w:tblPr>
        <w:tblW w:w="10636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5"/>
        <w:gridCol w:w="900"/>
        <w:gridCol w:w="1431"/>
        <w:gridCol w:w="177"/>
        <w:gridCol w:w="1185"/>
        <w:gridCol w:w="893"/>
        <w:gridCol w:w="1345"/>
        <w:gridCol w:w="200"/>
        <w:gridCol w:w="1204"/>
        <w:gridCol w:w="756"/>
        <w:gridCol w:w="1460"/>
      </w:tblGrid>
      <w:tr w:rsidR="00676A41" w:rsidRPr="00F346A1" w14:paraId="70E07EA6" w14:textId="066B4240" w:rsidTr="00E00083">
        <w:trPr>
          <w:trHeight w:val="240"/>
        </w:trPr>
        <w:tc>
          <w:tcPr>
            <w:tcW w:w="34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AA5FD4" w14:textId="3834507F" w:rsidR="00676A41" w:rsidRPr="00F346A1" w:rsidRDefault="00676A41" w:rsidP="00E00083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bookmarkStart w:id="0" w:name="RANGE!C2:M4"/>
            <w:r w:rsidRPr="00F346A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Tendência 1</w:t>
            </w:r>
            <w:bookmarkEnd w:id="0"/>
          </w:p>
        </w:tc>
        <w:tc>
          <w:tcPr>
            <w:tcW w:w="17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42B3D81" w14:textId="1D7BA198" w:rsidR="00676A41" w:rsidRPr="00F346A1" w:rsidRDefault="00676A41" w:rsidP="00E00083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346A1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34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E35083" w14:textId="49A47057" w:rsidR="00676A41" w:rsidRPr="00F346A1" w:rsidRDefault="00676A41" w:rsidP="00E00083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346A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Tendência 2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4727A" w14:textId="13A4725B" w:rsidR="00676A41" w:rsidRPr="00F346A1" w:rsidRDefault="00676A41" w:rsidP="00E0008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346A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F897B3" w14:textId="41CED623" w:rsidR="00676A41" w:rsidRPr="00F346A1" w:rsidRDefault="00676A41" w:rsidP="00E00083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346A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Total</w:t>
            </w:r>
          </w:p>
        </w:tc>
      </w:tr>
      <w:tr w:rsidR="00676A41" w:rsidRPr="00F346A1" w14:paraId="73B5EB63" w14:textId="36F9C998" w:rsidTr="00E00083">
        <w:trPr>
          <w:trHeight w:val="240"/>
        </w:trPr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67913A" w14:textId="47C14948" w:rsidR="00676A41" w:rsidRPr="00F346A1" w:rsidRDefault="00676A41" w:rsidP="00E0008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erio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3B3FB3" w14:textId="75AE0FCA" w:rsidR="00676A41" w:rsidRPr="00F346A1" w:rsidRDefault="00676A41" w:rsidP="00E0008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346A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PC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07A9F1" w14:textId="7B4C8177" w:rsidR="00676A41" w:rsidRPr="00F346A1" w:rsidRDefault="00676A41" w:rsidP="00E0008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I</w:t>
            </w:r>
            <w:r w:rsidRPr="00F346A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5%</w:t>
            </w:r>
          </w:p>
        </w:tc>
        <w:tc>
          <w:tcPr>
            <w:tcW w:w="17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0F5C64" w14:textId="410F9D3A" w:rsidR="00676A41" w:rsidRPr="00F346A1" w:rsidRDefault="00676A41" w:rsidP="00E00083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583A01" w14:textId="65DD89F7" w:rsidR="00676A41" w:rsidRPr="00F346A1" w:rsidRDefault="00676A41" w:rsidP="00E0008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eriod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02C662" w14:textId="77777777" w:rsidR="00676A41" w:rsidRPr="00F346A1" w:rsidRDefault="00676A41" w:rsidP="00E0008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346A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PC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818EE5" w14:textId="77777777" w:rsidR="00676A41" w:rsidRPr="00F346A1" w:rsidRDefault="00676A41" w:rsidP="00E0008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I</w:t>
            </w:r>
            <w:r w:rsidRPr="00F346A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5%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53B33F" w14:textId="77777777" w:rsidR="00676A41" w:rsidRPr="00F346A1" w:rsidRDefault="00676A41" w:rsidP="00E0008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346A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10395F" w14:textId="77777777" w:rsidR="00676A41" w:rsidRPr="00F346A1" w:rsidRDefault="00676A41" w:rsidP="00E0008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eriod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75E847" w14:textId="77777777" w:rsidR="00676A41" w:rsidRPr="00F346A1" w:rsidRDefault="00676A41" w:rsidP="00E0008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346A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APC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5C9B73" w14:textId="77777777" w:rsidR="00676A41" w:rsidRPr="00F346A1" w:rsidRDefault="00676A41" w:rsidP="00E0008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I</w:t>
            </w:r>
            <w:r w:rsidRPr="00F346A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5%</w:t>
            </w:r>
          </w:p>
        </w:tc>
      </w:tr>
      <w:tr w:rsidR="00676A41" w:rsidRPr="00F346A1" w14:paraId="77C50763" w14:textId="55C45255" w:rsidTr="00E00083">
        <w:trPr>
          <w:trHeight w:val="240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5D182" w14:textId="679772A0" w:rsidR="00676A41" w:rsidRPr="00F346A1" w:rsidRDefault="00676A41" w:rsidP="00E0008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346A1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4 - 2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31BDB" w14:textId="231C3137" w:rsidR="00676A41" w:rsidRPr="00F346A1" w:rsidRDefault="00676A41" w:rsidP="00E0008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346A1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8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F346A1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8BFA9" w14:textId="77777777" w:rsidR="00676A41" w:rsidRPr="00F346A1" w:rsidRDefault="00676A41" w:rsidP="00E0008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346A1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10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F346A1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9 a 388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F346A1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6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D5E1A" w14:textId="77777777" w:rsidR="00676A41" w:rsidRPr="00F346A1" w:rsidRDefault="00676A41" w:rsidP="00E0008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346A1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015FC" w14:textId="77777777" w:rsidR="00676A41" w:rsidRPr="00F346A1" w:rsidRDefault="00676A41" w:rsidP="00E0008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346A1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6 - 202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85F35" w14:textId="77777777" w:rsidR="00676A41" w:rsidRPr="00F346A1" w:rsidRDefault="00676A41" w:rsidP="00E0008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</w:t>
            </w:r>
            <w:r w:rsidRPr="00F346A1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F346A1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1*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059CE" w14:textId="62D5AB95" w:rsidR="00676A41" w:rsidRPr="00F346A1" w:rsidRDefault="00676A41" w:rsidP="00E0008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346A1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24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F346A1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4 a -5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F346A1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204FC" w14:textId="3A246E3D" w:rsidR="00676A41" w:rsidRPr="00F346A1" w:rsidRDefault="00676A41" w:rsidP="00E0008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346A1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60685" w14:textId="504FBB0C" w:rsidR="00676A41" w:rsidRPr="00F346A1" w:rsidRDefault="00676A41" w:rsidP="00E0008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346A1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4 - 20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79679" w14:textId="77777777" w:rsidR="00676A41" w:rsidRPr="00F346A1" w:rsidRDefault="00676A41" w:rsidP="00E000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346A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F346A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47501" w14:textId="77777777" w:rsidR="00676A41" w:rsidRPr="00F346A1" w:rsidRDefault="00676A41" w:rsidP="00E0008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346A1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12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F346A1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8 a 20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F346A1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9</w:t>
            </w:r>
          </w:p>
        </w:tc>
      </w:tr>
      <w:tr w:rsidR="00676A41" w:rsidRPr="00F346A1" w14:paraId="522B8F2E" w14:textId="3369610F" w:rsidTr="00E00083">
        <w:trPr>
          <w:trHeight w:val="240"/>
        </w:trPr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B5273A" w14:textId="6CBD510A" w:rsidR="00676A41" w:rsidRPr="00F346A1" w:rsidRDefault="00676A41" w:rsidP="00E0008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346A1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6 - 20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AE922B" w14:textId="2B26FAA1" w:rsidR="00676A41" w:rsidRPr="00F346A1" w:rsidRDefault="00676A41" w:rsidP="00E0008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346A1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11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F346A1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9*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2A5B03" w14:textId="22E4A349" w:rsidR="00676A41" w:rsidRPr="00F346A1" w:rsidRDefault="00676A41" w:rsidP="00E0008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346A1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17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F346A1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5 a -4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F346A1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3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F2236E" w14:textId="3858E410" w:rsidR="00676A41" w:rsidRPr="00F346A1" w:rsidRDefault="00676A41" w:rsidP="00E0008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346A1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462CA5" w14:textId="2BCFCEDC" w:rsidR="00676A41" w:rsidRPr="00F346A1" w:rsidRDefault="00676A41" w:rsidP="00E0008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346A1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21 a 202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3FA31D" w14:textId="77777777" w:rsidR="00676A41" w:rsidRPr="00F346A1" w:rsidRDefault="00676A41" w:rsidP="00E0008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346A1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41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F346A1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617D88" w14:textId="77777777" w:rsidR="00676A41" w:rsidRPr="00F346A1" w:rsidRDefault="00676A41" w:rsidP="00E0008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346A1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68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F346A1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6 a 6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F346A1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1996C3" w14:textId="77777777" w:rsidR="00676A41" w:rsidRPr="00F346A1" w:rsidRDefault="00676A41" w:rsidP="00E0008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346A1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B96DD7" w14:textId="77777777" w:rsidR="00676A41" w:rsidRPr="00F346A1" w:rsidRDefault="00676A41" w:rsidP="00E0008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346A1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016 - 20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B79105" w14:textId="77777777" w:rsidR="00676A41" w:rsidRPr="00F346A1" w:rsidRDefault="00676A41" w:rsidP="00E00083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346A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2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F346A1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1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434455" w14:textId="77777777" w:rsidR="00676A41" w:rsidRPr="00F346A1" w:rsidRDefault="00676A41" w:rsidP="00E00083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F346A1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29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F346A1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3 a 12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F346A1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</w:t>
            </w:r>
          </w:p>
        </w:tc>
      </w:tr>
    </w:tbl>
    <w:p w14:paraId="2D17D699" w14:textId="77777777" w:rsidR="00652738" w:rsidRDefault="00652738"/>
    <w:p w14:paraId="55A150B6" w14:textId="28A23C2C" w:rsidR="00676A41" w:rsidRPr="00676A41" w:rsidRDefault="00676A41" w:rsidP="00676A41">
      <w:pPr>
        <w:ind w:left="-709"/>
        <w:rPr>
          <w:sz w:val="16"/>
          <w:szCs w:val="16"/>
          <w:lang w:val="en-US"/>
        </w:rPr>
      </w:pPr>
      <w:r w:rsidRPr="00676A41">
        <w:rPr>
          <w:sz w:val="16"/>
          <w:szCs w:val="16"/>
          <w:lang w:val="en-US"/>
        </w:rPr>
        <w:t>APC: Annual Percentage Change; AAPC: Average Annual Percentage Change; CI: Confidence Interval; * Statistically Significant</w:t>
      </w:r>
    </w:p>
    <w:sectPr w:rsidR="00676A41" w:rsidRPr="00676A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002"/>
    <w:rsid w:val="00043002"/>
    <w:rsid w:val="00395E32"/>
    <w:rsid w:val="00652738"/>
    <w:rsid w:val="00676A41"/>
    <w:rsid w:val="006E745D"/>
    <w:rsid w:val="00741701"/>
    <w:rsid w:val="00832C01"/>
    <w:rsid w:val="00C565E0"/>
    <w:rsid w:val="00E27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7B98A4"/>
  <w15:chartTrackingRefBased/>
  <w15:docId w15:val="{5E838B47-DE4A-4960-BE00-5AE18CCBF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A41"/>
    <w:pPr>
      <w:spacing w:line="259" w:lineRule="auto"/>
    </w:pPr>
    <w:rPr>
      <w:sz w:val="22"/>
      <w:szCs w:val="22"/>
      <w:lang w:val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676A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76A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76A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76A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76A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76A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76A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76A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76A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76A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76A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76A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76A4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76A4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76A4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76A4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76A4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76A4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76A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76A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76A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76A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76A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76A4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76A41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76A4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76A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76A4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76A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268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4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cius Bergamo</dc:creator>
  <cp:keywords/>
  <dc:description/>
  <cp:lastModifiedBy>Vinicius Bergamo</cp:lastModifiedBy>
  <cp:revision>3</cp:revision>
  <dcterms:created xsi:type="dcterms:W3CDTF">2025-03-20T01:56:00Z</dcterms:created>
  <dcterms:modified xsi:type="dcterms:W3CDTF">2025-03-20T02:03:00Z</dcterms:modified>
</cp:coreProperties>
</file>